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F17A0" w14:textId="76B8ABB2" w:rsidR="002743D2" w:rsidRPr="00DC01A0" w:rsidRDefault="005851CC" w:rsidP="00DC01A0">
      <w:pPr>
        <w:rPr>
          <w:rFonts w:ascii="Arial" w:hAnsi="Arial" w:cs="Arial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1C899E" wp14:editId="7C94FC4A">
                <wp:simplePos x="0" y="0"/>
                <wp:positionH relativeFrom="column">
                  <wp:posOffset>0</wp:posOffset>
                </wp:positionH>
                <wp:positionV relativeFrom="paragraph">
                  <wp:posOffset>4710430</wp:posOffset>
                </wp:positionV>
                <wp:extent cx="5274310" cy="635"/>
                <wp:effectExtent l="0" t="0" r="0" b="0"/>
                <wp:wrapSquare wrapText="bothSides"/>
                <wp:docPr id="208582776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98CD42" w14:textId="5BBCBD39" w:rsidR="005851CC" w:rsidRPr="007326F3" w:rsidRDefault="003D0539" w:rsidP="005851CC">
                            <w:pPr>
                              <w:pStyle w:val="a9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1"/>
                                <w:szCs w:val="21"/>
                              </w:rPr>
                            </w:pPr>
                            <w:r w:rsidRPr="007326F3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S</w:t>
                            </w:r>
                            <w:r w:rsidR="006C0E29" w:rsidRPr="007326F3">
                              <w:rPr>
                                <w:rFonts w:ascii="Arial" w:hAnsi="Arial" w:cs="Arial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2</w:t>
                            </w:r>
                            <w:r w:rsidRPr="007326F3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5851CC" w:rsidRPr="007326F3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Figure. Correlation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1C899E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0;margin-top:370.9pt;width:415.3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" stroked="f">
                <v:textbox style="mso-fit-shape-to-text:t" inset="0,0,0,0">
                  <w:txbxContent>
                    <w:p w14:paraId="5D98CD42" w14:textId="5BBCBD39" w:rsidR="005851CC" w:rsidRPr="007326F3" w:rsidRDefault="003D0539" w:rsidP="005851CC">
                      <w:pPr>
                        <w:pStyle w:val="a9"/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1"/>
                          <w:szCs w:val="21"/>
                        </w:rPr>
                      </w:pPr>
                      <w:r w:rsidRPr="007326F3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S</w:t>
                      </w:r>
                      <w:r w:rsidR="006C0E29" w:rsidRPr="007326F3">
                        <w:rPr>
                          <w:rFonts w:ascii="Arial" w:hAnsi="Arial" w:cs="Arial" w:hint="eastAsia"/>
                          <w:b/>
                          <w:bCs/>
                          <w:sz w:val="21"/>
                          <w:szCs w:val="21"/>
                        </w:rPr>
                        <w:t>2</w:t>
                      </w:r>
                      <w:r w:rsidRPr="007326F3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 </w:t>
                      </w:r>
                      <w:r w:rsidR="005851CC" w:rsidRPr="007326F3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Figure. Correlation analysi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E4EB1">
        <w:rPr>
          <w:noProof/>
        </w:rPr>
        <w:drawing>
          <wp:anchor distT="0" distB="0" distL="114300" distR="114300" simplePos="0" relativeHeight="251660288" behindDoc="0" locked="0" layoutInCell="1" allowOverlap="1" wp14:anchorId="49B4AABE" wp14:editId="38F3AFBF">
            <wp:simplePos x="0" y="0"/>
            <wp:positionH relativeFrom="column">
              <wp:posOffset>0</wp:posOffset>
            </wp:positionH>
            <wp:positionV relativeFrom="paragraph">
              <wp:posOffset>96520</wp:posOffset>
            </wp:positionV>
            <wp:extent cx="5274310" cy="4556760"/>
            <wp:effectExtent l="0" t="0" r="2540" b="0"/>
            <wp:wrapSquare wrapText="bothSides"/>
            <wp:docPr id="5022746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5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187091822"/>
      <w:r w:rsidR="0082399E" w:rsidRPr="00DC01A0">
        <w:rPr>
          <w:rFonts w:ascii="Arial" w:hAnsi="Arial" w:cs="Arial"/>
          <w:sz w:val="18"/>
          <w:szCs w:val="18"/>
        </w:rPr>
        <w:t xml:space="preserve">PFOA, perfluorooctanoic acid; PFOS, </w:t>
      </w:r>
      <w:proofErr w:type="spellStart"/>
      <w:r w:rsidR="0082399E" w:rsidRPr="00DC01A0">
        <w:rPr>
          <w:rFonts w:ascii="Arial" w:hAnsi="Arial" w:cs="Arial"/>
          <w:sz w:val="18"/>
          <w:szCs w:val="18"/>
        </w:rPr>
        <w:t>perfluorooctane</w:t>
      </w:r>
      <w:proofErr w:type="spellEnd"/>
      <w:r w:rsidR="0082399E" w:rsidRPr="00DC01A0">
        <w:rPr>
          <w:rFonts w:ascii="Arial" w:hAnsi="Arial" w:cs="Arial"/>
          <w:sz w:val="18"/>
          <w:szCs w:val="18"/>
        </w:rPr>
        <w:t xml:space="preserve"> sulfonic acid; </w:t>
      </w:r>
      <w:proofErr w:type="spellStart"/>
      <w:r w:rsidR="0082399E" w:rsidRPr="00DC01A0">
        <w:rPr>
          <w:rFonts w:ascii="Arial" w:hAnsi="Arial" w:cs="Arial"/>
          <w:sz w:val="18"/>
          <w:szCs w:val="18"/>
        </w:rPr>
        <w:t>PFHxS</w:t>
      </w:r>
      <w:proofErr w:type="spellEnd"/>
      <w:r w:rsidR="0082399E" w:rsidRPr="00DC01A0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82399E" w:rsidRPr="00DC01A0">
        <w:rPr>
          <w:rFonts w:ascii="Arial" w:hAnsi="Arial" w:cs="Arial"/>
          <w:sz w:val="18"/>
          <w:szCs w:val="18"/>
        </w:rPr>
        <w:t>perfluorohexane</w:t>
      </w:r>
      <w:proofErr w:type="spellEnd"/>
      <w:r w:rsidR="0082399E" w:rsidRPr="00DC01A0">
        <w:rPr>
          <w:rFonts w:ascii="Arial" w:hAnsi="Arial" w:cs="Arial"/>
          <w:sz w:val="18"/>
          <w:szCs w:val="18"/>
        </w:rPr>
        <w:t xml:space="preserve"> sulfonic acid; PFNA, </w:t>
      </w:r>
      <w:proofErr w:type="spellStart"/>
      <w:r w:rsidR="0082399E" w:rsidRPr="00DC01A0">
        <w:rPr>
          <w:rFonts w:ascii="Arial" w:hAnsi="Arial" w:cs="Arial"/>
          <w:sz w:val="18"/>
          <w:szCs w:val="18"/>
        </w:rPr>
        <w:t>perfluorononanoic</w:t>
      </w:r>
      <w:proofErr w:type="spellEnd"/>
      <w:r w:rsidR="0082399E" w:rsidRPr="00DC01A0">
        <w:rPr>
          <w:rFonts w:ascii="Arial" w:hAnsi="Arial" w:cs="Arial"/>
          <w:sz w:val="18"/>
          <w:szCs w:val="18"/>
        </w:rPr>
        <w:t xml:space="preserve"> acid.</w:t>
      </w:r>
    </w:p>
    <w:bookmarkEnd w:id="0"/>
    <w:p w14:paraId="1A4E6734" w14:textId="77777777" w:rsidR="002743D2" w:rsidRPr="00F0734D" w:rsidRDefault="002743D2" w:rsidP="002743D2">
      <w:pPr>
        <w:jc w:val="center"/>
        <w:rPr>
          <w:rFonts w:ascii="Arial" w:hAnsi="Arial" w:cs="Arial"/>
          <w:sz w:val="22"/>
        </w:rPr>
      </w:pPr>
    </w:p>
    <w:p w14:paraId="5E4DB328" w14:textId="77777777" w:rsidR="002743D2" w:rsidRPr="00F0734D" w:rsidRDefault="002743D2" w:rsidP="002743D2">
      <w:pPr>
        <w:jc w:val="center"/>
        <w:rPr>
          <w:rFonts w:ascii="Arial" w:hAnsi="Arial" w:cs="Arial"/>
          <w:sz w:val="22"/>
        </w:rPr>
      </w:pPr>
    </w:p>
    <w:p w14:paraId="6E1B2EF7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3CA27406" w14:textId="77777777" w:rsidR="00F903F9" w:rsidRPr="00F0734D" w:rsidRDefault="00F903F9" w:rsidP="002743D2">
      <w:pPr>
        <w:jc w:val="center"/>
        <w:rPr>
          <w:rFonts w:ascii="Arial" w:hAnsi="Arial" w:cs="Arial"/>
          <w:sz w:val="22"/>
        </w:rPr>
      </w:pPr>
    </w:p>
    <w:p w14:paraId="0F9B128E" w14:textId="77777777" w:rsidR="00F903F9" w:rsidRDefault="00F903F9" w:rsidP="002743D2">
      <w:pPr>
        <w:jc w:val="center"/>
        <w:rPr>
          <w:rFonts w:ascii="Arial" w:hAnsi="Arial" w:cs="Arial"/>
          <w:sz w:val="22"/>
        </w:rPr>
      </w:pPr>
    </w:p>
    <w:p w14:paraId="45243C12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0E423C27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0E49E12F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045E0258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D393ED5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1E7A7B7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C1BA436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61144486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44CD96E2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23D7D511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1D395BE4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p w14:paraId="2155C379" w14:textId="77777777" w:rsidR="006611FB" w:rsidRDefault="006611FB" w:rsidP="002743D2">
      <w:pPr>
        <w:jc w:val="center"/>
        <w:rPr>
          <w:rFonts w:ascii="Arial" w:hAnsi="Arial" w:cs="Arial"/>
          <w:sz w:val="22"/>
        </w:rPr>
      </w:pPr>
    </w:p>
    <w:sectPr w:rsidR="00661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ED3CA" w14:textId="77777777" w:rsidR="003532C3" w:rsidRDefault="003532C3" w:rsidP="002743D2">
      <w:pPr>
        <w:rPr>
          <w:rFonts w:hint="eastAsia"/>
        </w:rPr>
      </w:pPr>
      <w:r>
        <w:separator/>
      </w:r>
    </w:p>
  </w:endnote>
  <w:endnote w:type="continuationSeparator" w:id="0">
    <w:p w14:paraId="7FA393D5" w14:textId="77777777" w:rsidR="003532C3" w:rsidRDefault="003532C3" w:rsidP="00274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AA6EE" w14:textId="77777777" w:rsidR="003532C3" w:rsidRDefault="003532C3" w:rsidP="002743D2">
      <w:pPr>
        <w:rPr>
          <w:rFonts w:hint="eastAsia"/>
        </w:rPr>
      </w:pPr>
      <w:r>
        <w:separator/>
      </w:r>
    </w:p>
  </w:footnote>
  <w:footnote w:type="continuationSeparator" w:id="0">
    <w:p w14:paraId="568CE9ED" w14:textId="77777777" w:rsidR="003532C3" w:rsidRDefault="003532C3" w:rsidP="00274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B"/>
    <w:rsid w:val="0000334A"/>
    <w:rsid w:val="000535DF"/>
    <w:rsid w:val="0009188D"/>
    <w:rsid w:val="000D05BF"/>
    <w:rsid w:val="000D34AA"/>
    <w:rsid w:val="000F0281"/>
    <w:rsid w:val="00107DCE"/>
    <w:rsid w:val="00143019"/>
    <w:rsid w:val="00147A68"/>
    <w:rsid w:val="00167567"/>
    <w:rsid w:val="001E1128"/>
    <w:rsid w:val="00250461"/>
    <w:rsid w:val="00253B0E"/>
    <w:rsid w:val="0025500D"/>
    <w:rsid w:val="002610A3"/>
    <w:rsid w:val="002743D2"/>
    <w:rsid w:val="00281E19"/>
    <w:rsid w:val="002C0507"/>
    <w:rsid w:val="002F2557"/>
    <w:rsid w:val="003037E2"/>
    <w:rsid w:val="0030667F"/>
    <w:rsid w:val="003357CC"/>
    <w:rsid w:val="00335C67"/>
    <w:rsid w:val="00345E26"/>
    <w:rsid w:val="003519FA"/>
    <w:rsid w:val="003532C3"/>
    <w:rsid w:val="003767A4"/>
    <w:rsid w:val="00390C35"/>
    <w:rsid w:val="003C2281"/>
    <w:rsid w:val="003C2731"/>
    <w:rsid w:val="003C4A16"/>
    <w:rsid w:val="003C7946"/>
    <w:rsid w:val="003D0539"/>
    <w:rsid w:val="004567A3"/>
    <w:rsid w:val="0047214D"/>
    <w:rsid w:val="00482706"/>
    <w:rsid w:val="0049526E"/>
    <w:rsid w:val="004A5CAE"/>
    <w:rsid w:val="004A6E19"/>
    <w:rsid w:val="004B074F"/>
    <w:rsid w:val="004D75C5"/>
    <w:rsid w:val="004E71E1"/>
    <w:rsid w:val="005851CC"/>
    <w:rsid w:val="005A3F04"/>
    <w:rsid w:val="005B445C"/>
    <w:rsid w:val="005B4AB1"/>
    <w:rsid w:val="0060575B"/>
    <w:rsid w:val="006126E5"/>
    <w:rsid w:val="006428A1"/>
    <w:rsid w:val="006455FA"/>
    <w:rsid w:val="006611FB"/>
    <w:rsid w:val="00673EB3"/>
    <w:rsid w:val="006C0E29"/>
    <w:rsid w:val="006C7E35"/>
    <w:rsid w:val="006D3F95"/>
    <w:rsid w:val="006E4EB1"/>
    <w:rsid w:val="007326F3"/>
    <w:rsid w:val="00747AAF"/>
    <w:rsid w:val="0075532C"/>
    <w:rsid w:val="007674C0"/>
    <w:rsid w:val="007B1EA8"/>
    <w:rsid w:val="007B6B7E"/>
    <w:rsid w:val="007D011F"/>
    <w:rsid w:val="007D64EF"/>
    <w:rsid w:val="007D66C2"/>
    <w:rsid w:val="007E140C"/>
    <w:rsid w:val="007E26DD"/>
    <w:rsid w:val="007E40D1"/>
    <w:rsid w:val="007F09B2"/>
    <w:rsid w:val="007F0EF7"/>
    <w:rsid w:val="008067A6"/>
    <w:rsid w:val="0082399E"/>
    <w:rsid w:val="008704DF"/>
    <w:rsid w:val="00873668"/>
    <w:rsid w:val="008C2B3F"/>
    <w:rsid w:val="008E18A7"/>
    <w:rsid w:val="008F42D2"/>
    <w:rsid w:val="008F6D6B"/>
    <w:rsid w:val="0093408B"/>
    <w:rsid w:val="00954AED"/>
    <w:rsid w:val="00961626"/>
    <w:rsid w:val="009775BE"/>
    <w:rsid w:val="0098024B"/>
    <w:rsid w:val="00995114"/>
    <w:rsid w:val="009B63F0"/>
    <w:rsid w:val="009C2593"/>
    <w:rsid w:val="009C4DBC"/>
    <w:rsid w:val="009C7455"/>
    <w:rsid w:val="009D7FD8"/>
    <w:rsid w:val="009F66FD"/>
    <w:rsid w:val="00A1053F"/>
    <w:rsid w:val="00A27444"/>
    <w:rsid w:val="00A3603D"/>
    <w:rsid w:val="00A676AA"/>
    <w:rsid w:val="00AB3B1B"/>
    <w:rsid w:val="00B17B7B"/>
    <w:rsid w:val="00B43FB9"/>
    <w:rsid w:val="00B45673"/>
    <w:rsid w:val="00B6380A"/>
    <w:rsid w:val="00B70DD0"/>
    <w:rsid w:val="00B7366F"/>
    <w:rsid w:val="00B846BD"/>
    <w:rsid w:val="00B85683"/>
    <w:rsid w:val="00B87C43"/>
    <w:rsid w:val="00B941D4"/>
    <w:rsid w:val="00B94305"/>
    <w:rsid w:val="00BA228C"/>
    <w:rsid w:val="00BF3311"/>
    <w:rsid w:val="00BF3D48"/>
    <w:rsid w:val="00C13E6C"/>
    <w:rsid w:val="00C70FE8"/>
    <w:rsid w:val="00CB166C"/>
    <w:rsid w:val="00CB6620"/>
    <w:rsid w:val="00CB7A17"/>
    <w:rsid w:val="00CD70D8"/>
    <w:rsid w:val="00CF6423"/>
    <w:rsid w:val="00D06919"/>
    <w:rsid w:val="00D24A79"/>
    <w:rsid w:val="00D47B1E"/>
    <w:rsid w:val="00D616D1"/>
    <w:rsid w:val="00DA00E9"/>
    <w:rsid w:val="00DA03AF"/>
    <w:rsid w:val="00DC01A0"/>
    <w:rsid w:val="00DD7231"/>
    <w:rsid w:val="00E00731"/>
    <w:rsid w:val="00E07777"/>
    <w:rsid w:val="00E20037"/>
    <w:rsid w:val="00E2136B"/>
    <w:rsid w:val="00E37065"/>
    <w:rsid w:val="00E47C5B"/>
    <w:rsid w:val="00E60FAE"/>
    <w:rsid w:val="00E64F95"/>
    <w:rsid w:val="00E8084A"/>
    <w:rsid w:val="00EC2BAC"/>
    <w:rsid w:val="00F00CBD"/>
    <w:rsid w:val="00F0728B"/>
    <w:rsid w:val="00F0734D"/>
    <w:rsid w:val="00F25BF0"/>
    <w:rsid w:val="00F426D1"/>
    <w:rsid w:val="00F522BA"/>
    <w:rsid w:val="00F65DDF"/>
    <w:rsid w:val="00F66BE6"/>
    <w:rsid w:val="00F81F1E"/>
    <w:rsid w:val="00F903F9"/>
    <w:rsid w:val="00F90F34"/>
    <w:rsid w:val="00F977B9"/>
    <w:rsid w:val="00FD1EDC"/>
    <w:rsid w:val="00FE5DB4"/>
    <w:rsid w:val="00FE68A7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EDBC"/>
  <w15:chartTrackingRefBased/>
  <w15:docId w15:val="{581E1E53-71A1-4388-BE00-AD319D33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3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D2"/>
    <w:rPr>
      <w:b/>
      <w:bCs/>
      <w:kern w:val="44"/>
      <w:sz w:val="44"/>
      <w:szCs w:val="44"/>
      <w14:ligatures w14:val="none"/>
    </w:rPr>
  </w:style>
  <w:style w:type="character" w:styleId="a7">
    <w:name w:val="Hyperlink"/>
    <w:basedOn w:val="a0"/>
    <w:uiPriority w:val="99"/>
    <w:unhideWhenUsed/>
    <w:rsid w:val="002743D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F90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550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4AED-7A49-4907-96C5-0F2DCB8C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Cabri C</cp:lastModifiedBy>
  <cp:revision>107</cp:revision>
  <cp:lastPrinted>2024-07-27T05:45:00Z</cp:lastPrinted>
  <dcterms:created xsi:type="dcterms:W3CDTF">2023-12-23T02:23:00Z</dcterms:created>
  <dcterms:modified xsi:type="dcterms:W3CDTF">2025-01-06T13:39:00Z</dcterms:modified>
</cp:coreProperties>
</file>